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C6B" w:rsidRPr="005C4C6B" w:rsidRDefault="005C4C6B" w:rsidP="005C4C6B">
      <w:r>
        <w:t xml:space="preserve">Supplementary Table </w:t>
      </w:r>
      <w:r w:rsidRPr="005C4C6B">
        <w:t>3</w:t>
      </w:r>
      <w:r>
        <w:t>.</w:t>
      </w:r>
      <w:r w:rsidRPr="005C4C6B">
        <w:t xml:space="preserve"> </w:t>
      </w:r>
      <w:r w:rsidRPr="005C4C6B">
        <w:rPr>
          <w:rFonts w:hint="eastAsia"/>
        </w:rPr>
        <w:t>T</w:t>
      </w:r>
      <w:r w:rsidRPr="005C4C6B">
        <w:t>herapeutic targets of</w:t>
      </w:r>
      <w:bookmarkStart w:id="0" w:name="_GoBack"/>
      <w:bookmarkEnd w:id="0"/>
      <w:r w:rsidRPr="005C4C6B">
        <w:t xml:space="preserve"> </w:t>
      </w:r>
      <w:r w:rsidRPr="005C4C6B">
        <w:rPr>
          <w:rFonts w:hint="eastAsia"/>
        </w:rPr>
        <w:t>a</w:t>
      </w:r>
      <w:r w:rsidRPr="005C4C6B">
        <w:t xml:space="preserve">therosclerosis </w:t>
      </w: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 w:rsidTr="005C4C6B">
        <w:trPr>
          <w:trHeight w:val="270"/>
        </w:trPr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P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KP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A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IP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9A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2A3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AI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5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RCA4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PD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S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RC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Y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RP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TR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FP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14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6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C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AM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BT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2F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1I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BS4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M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OP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L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73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SP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7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4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6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C6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1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R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MPSTE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MOD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CL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M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P1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148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20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P8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N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HS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GS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G2</w:t>
            </w:r>
          </w:p>
        </w:tc>
      </w:tr>
      <w:tr w:rsidR="00C9412C" w:rsidTr="005C4C6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 w:rsidP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 w:rsidP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23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M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MT2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M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X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AT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PP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OC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E5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GAT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D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AS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3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S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E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1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F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LA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SS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QSTM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LRN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25H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X1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S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6A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G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SB10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G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L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EF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5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C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6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A1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IT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4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G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LET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S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G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O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7R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6P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SR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E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MT2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0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LAF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0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SS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2-TNFSF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3ST1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D7-TICA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E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P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B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8B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C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BI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CAT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ZL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L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PLA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RTK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ST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J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A4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T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SCA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E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N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K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HDRBS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E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BX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O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TN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B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G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P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AT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3IP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SLTR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XA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S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GC1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S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TF3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D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Q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R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A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H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F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L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K1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A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L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RI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F2L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SH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T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L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M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S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6A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AH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DI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AH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HS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P6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31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3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U2F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STDC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7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GRA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PL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EF2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7A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OLCE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M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D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9A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7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3K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KV2D-2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F1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0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TD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I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CAR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7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B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O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C1L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LPD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DI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PS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S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9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ST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C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LXIPL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S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IPOR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K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TN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C3HC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6SF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OV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1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M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X1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LL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L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M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AL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C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SHM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16L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TF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MT2E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R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J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4R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P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6B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A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NR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A4RG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3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KR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X20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PLA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F2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4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7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RR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EE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R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S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9A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2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T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BO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EF2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IA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1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KB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TD1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Y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OVL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X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A@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IPOR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X40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T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AP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HMT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GF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PP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PLA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L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C1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AP2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SN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I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Z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NL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AI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H2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L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D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OCD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T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M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MDL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A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M18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O6A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119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T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3R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N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IK1L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CH10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D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QR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SS5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PG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5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PD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AR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KO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PP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1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F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NOS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NOS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FG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R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GM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3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2BP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M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K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PL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CD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MT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2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2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30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46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5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8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9B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16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2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2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UF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22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02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4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35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78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49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499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SCR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F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E1-NME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GL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87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0orf18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B4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664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S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RC4-KLRK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J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-ROR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E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DH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53COR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T1-A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O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Z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S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H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E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1B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E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8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U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A4H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T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R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LG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AM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LR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M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M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CTIN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C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3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2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CS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N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SG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T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D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2295"/>
        <w:gridCol w:w="675"/>
        <w:gridCol w:w="2295"/>
        <w:gridCol w:w="690"/>
        <w:gridCol w:w="2295"/>
      </w:tblGrid>
      <w:tr w:rsidR="00C9412C">
        <w:trPr>
          <w:trHeight w:val="27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V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P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CAM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Z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A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D4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7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XR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RR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C3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B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CK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N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11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H2</w:t>
            </w:r>
          </w:p>
        </w:tc>
      </w:tr>
      <w:tr w:rsidR="00C9412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3GA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9412C" w:rsidRDefault="005C4C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9412C" w:rsidRDefault="005C4C6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</w:tr>
    </w:tbl>
    <w:p w:rsidR="00C9412C" w:rsidRDefault="00C9412C">
      <w:pPr>
        <w:rPr>
          <w:rFonts w:ascii="Times New Roman" w:hAnsi="Times New Roman" w:cs="Times New Roman"/>
        </w:rPr>
      </w:pPr>
    </w:p>
    <w:sectPr w:rsidR="00C94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C778DF"/>
    <w:rsid w:val="005C4C6B"/>
    <w:rsid w:val="00AC06FA"/>
    <w:rsid w:val="00C9412C"/>
    <w:rsid w:val="3DFB52F7"/>
    <w:rsid w:val="507C4323"/>
    <w:rsid w:val="50C7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5293D3-F255-4C2E-8586-11EDA112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610</Words>
  <Characters>9178</Characters>
  <Application>Microsoft Office Word</Application>
  <DocSecurity>0</DocSecurity>
  <Lines>76</Lines>
  <Paragraphs>21</Paragraphs>
  <ScaleCrop>false</ScaleCrop>
  <Company/>
  <LinksUpToDate>false</LinksUpToDate>
  <CharactersWithSpaces>10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泰</dc:creator>
  <cp:lastModifiedBy>PC6</cp:lastModifiedBy>
  <cp:revision>2</cp:revision>
  <dcterms:created xsi:type="dcterms:W3CDTF">2020-06-15T01:11:00Z</dcterms:created>
  <dcterms:modified xsi:type="dcterms:W3CDTF">2021-03-1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